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6026C" w14:textId="17A71597" w:rsidR="00EA3496" w:rsidRDefault="00EA3496" w:rsidP="00D75E34">
      <w:pPr>
        <w:ind w:left="-993"/>
        <w:jc w:val="both"/>
        <w:rPr>
          <w:b/>
        </w:rPr>
      </w:pPr>
      <w:r>
        <w:rPr>
          <w:b/>
        </w:rPr>
        <w:t xml:space="preserve">Supplementary Table </w:t>
      </w:r>
      <w:r w:rsidR="00620FE8">
        <w:rPr>
          <w:b/>
        </w:rPr>
        <w:t>1</w:t>
      </w:r>
      <w:r>
        <w:rPr>
          <w:b/>
        </w:rPr>
        <w:t>.</w:t>
      </w:r>
      <w:r w:rsidRPr="00E65F54">
        <w:rPr>
          <w:b/>
        </w:rPr>
        <w:t xml:space="preserve"> </w:t>
      </w:r>
      <w:r>
        <w:rPr>
          <w:b/>
        </w:rPr>
        <w:t xml:space="preserve">List of genes and </w:t>
      </w:r>
      <w:r w:rsidR="00D75E34" w:rsidRPr="00D75E34">
        <w:rPr>
          <w:b/>
        </w:rPr>
        <w:t>pharmacogenomics single nucleotide polymorphisms (SNPs)</w:t>
      </w:r>
      <w:r w:rsidR="00D75E34">
        <w:rPr>
          <w:b/>
        </w:rPr>
        <w:t xml:space="preserve"> included in our </w:t>
      </w:r>
      <w:r>
        <w:rPr>
          <w:b/>
        </w:rPr>
        <w:t xml:space="preserve">custom </w:t>
      </w:r>
      <w:proofErr w:type="spellStart"/>
      <w:r w:rsidRPr="00E65F54">
        <w:rPr>
          <w:b/>
        </w:rPr>
        <w:t>Myelo</w:t>
      </w:r>
      <w:proofErr w:type="spellEnd"/>
      <w:r w:rsidRPr="00E65F54">
        <w:rPr>
          <w:b/>
        </w:rPr>
        <w:t xml:space="preserve"> Panel</w:t>
      </w:r>
      <w:r w:rsidR="00D75E34">
        <w:rPr>
          <w:b/>
        </w:rPr>
        <w:t>.</w:t>
      </w:r>
    </w:p>
    <w:p w14:paraId="28A7BD28" w14:textId="77777777" w:rsidR="00EA3496" w:rsidRDefault="00EA3496" w:rsidP="00EA3496">
      <w:pPr>
        <w:ind w:left="-1134" w:firstLine="141"/>
        <w:jc w:val="both"/>
        <w:rPr>
          <w:b/>
        </w:rPr>
      </w:pPr>
    </w:p>
    <w:tbl>
      <w:tblPr>
        <w:tblW w:w="10432" w:type="dxa"/>
        <w:tblInd w:w="-1003" w:type="dxa"/>
        <w:tblLook w:val="04A0" w:firstRow="1" w:lastRow="0" w:firstColumn="1" w:lastColumn="0" w:noHBand="0" w:noVBand="1"/>
      </w:tblPr>
      <w:tblGrid>
        <w:gridCol w:w="1360"/>
        <w:gridCol w:w="1340"/>
        <w:gridCol w:w="1174"/>
        <w:gridCol w:w="1275"/>
        <w:gridCol w:w="1660"/>
        <w:gridCol w:w="1174"/>
        <w:gridCol w:w="1174"/>
        <w:gridCol w:w="1275"/>
      </w:tblGrid>
      <w:tr w:rsidR="00EA3496" w14:paraId="467F064D" w14:textId="77777777" w:rsidTr="006F44C5">
        <w:trPr>
          <w:trHeight w:val="32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06BCA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ABCB7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4106D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CCND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722F4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ERCC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4C021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GNA11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BBBDB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MAPK8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2A2CA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PARN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BFE3D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EV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568B7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SMARCB1</w:t>
            </w:r>
          </w:p>
        </w:tc>
      </w:tr>
      <w:tr w:rsidR="00EA3496" w14:paraId="2AD08BD9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19F4D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ABL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912F5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CCND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90D82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ERCC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7F92A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GNAQ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E77EE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MASTL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BBDBB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PAX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A615C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FWD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5E9A1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SMC1A</w:t>
            </w:r>
          </w:p>
        </w:tc>
      </w:tr>
      <w:tr w:rsidR="00EA3496" w14:paraId="14F65516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1CCD1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ABL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B1E40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CCND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48386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ERCC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67256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GP1B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D3218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MDM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7AF4B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PDGFB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C8B4B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ICTO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874D1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SMC3</w:t>
            </w:r>
          </w:p>
        </w:tc>
      </w:tr>
      <w:tr w:rsidR="00EA3496" w14:paraId="00215D23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AFAB1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ACBD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04001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CCNE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428D4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ERCC6L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F04E9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HAX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C4BD1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MEF2B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55D5B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PDGFRA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B2A07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OS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80A56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SMO</w:t>
            </w:r>
          </w:p>
        </w:tc>
      </w:tr>
      <w:tr w:rsidR="00EA3496" w14:paraId="53636A98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EBDAA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AC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EF435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CDAN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B681F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ESR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6696B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HDAC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706F6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MEF2BNB-MEF2B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2E415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PDGFRB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4D5DD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PL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D7021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SMOX</w:t>
            </w:r>
          </w:p>
        </w:tc>
      </w:tr>
      <w:tr w:rsidR="00EA3496" w14:paraId="24D9F5D9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D236F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AK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5277A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CDK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8381B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ETV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D33E9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HGF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D2BCB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MET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5BC6C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PDSS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A657B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PL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40F41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SRC</w:t>
            </w:r>
          </w:p>
        </w:tc>
      </w:tr>
      <w:tr w:rsidR="00EA3496" w14:paraId="3BA9A894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95960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AKR1B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6A605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CDK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BE81A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EZH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428EE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HNRNPK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2F31F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MGMT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5E31A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PGF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61311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PL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65CFA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SRP72</w:t>
            </w:r>
          </w:p>
        </w:tc>
      </w:tr>
      <w:tr w:rsidR="00EA3496" w14:paraId="474DCC38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513B9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AKT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297DF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CDKN1B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8FCA3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FANC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0BCA6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HOXA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2186E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MIR14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FEBA2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PGR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F7E1D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PL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61DB0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SRSF2</w:t>
            </w:r>
          </w:p>
        </w:tc>
      </w:tr>
      <w:tr w:rsidR="00EA3496" w14:paraId="2C18016A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04DBF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AKT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36437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CDKN2A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864ED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FANC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4B4DC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HRA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B30D2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MITF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C940B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PHF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86D32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PL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1F319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STAG2</w:t>
            </w:r>
          </w:p>
        </w:tc>
      </w:tr>
      <w:tr w:rsidR="00EA3496" w14:paraId="4C629F04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B18C0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AKT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13E0A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CDKN2B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5D9A1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FANC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AC0B7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HSP90AA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01468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MLH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BB126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PIK3C2B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7D0B4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PL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E5152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STK11</w:t>
            </w:r>
          </w:p>
        </w:tc>
      </w:tr>
      <w:tr w:rsidR="00EA3496" w14:paraId="68BA86AA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B2953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ALAS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D634A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CDKN2C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6FDC1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FANCD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18FDC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ID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8ADFB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MMP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765D3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PIK3CA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A4237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PL35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B2DD7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STK4</w:t>
            </w:r>
          </w:p>
        </w:tc>
      </w:tr>
      <w:tr w:rsidR="00EA3496" w14:paraId="1C978A6A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D27CF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ALK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D1A4D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CEBPA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6B73E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FANC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09300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IDH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439CD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MPL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A15EE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PIK3CB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84EF6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PL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A04D1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SYK</w:t>
            </w:r>
          </w:p>
        </w:tc>
      </w:tr>
      <w:tr w:rsidR="00EA3496" w14:paraId="4A69C0AF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5B8BB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ANKRD2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CCEEC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CHEK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B30A5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FANC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5D5A0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IDH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130FD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MSH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16042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PIK3CD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691AE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PL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F818D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TAOK1</w:t>
            </w:r>
          </w:p>
        </w:tc>
      </w:tr>
      <w:tr w:rsidR="00EA3496" w14:paraId="1383804F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1D7D5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AP3B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1F38E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CHEK2 (CHK2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934A6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FANC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5A8A2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IGF1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33102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MSH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BF1C4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PIK3R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6D674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PL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DE97F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TAOK2</w:t>
            </w:r>
          </w:p>
        </w:tc>
      </w:tr>
      <w:tr w:rsidR="00EA3496" w14:paraId="7B31F3B7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E2201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AP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B48E6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CREBBP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84C70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FANC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936F5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IGF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E56C8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MST1R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40137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PIK3R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F4431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PS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7E1E5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TAZ</w:t>
            </w:r>
          </w:p>
        </w:tc>
      </w:tr>
      <w:tr w:rsidR="00EA3496" w14:paraId="1BEFBEA3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FB867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A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22A3F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CSF1R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BA321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FANC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E0692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IKZF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F0A38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MTOR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7F7DC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PIP5K1A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C93F3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PS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4DA18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TCIRG1</w:t>
            </w:r>
          </w:p>
        </w:tc>
      </w:tr>
      <w:tr w:rsidR="00EA3496" w14:paraId="476271BE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126B1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ARA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625F9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CSF3R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B9AD8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FANC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0450F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JAGN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61C33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MXRA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4C2DF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PLCG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49F88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PS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8F8ED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TEK</w:t>
            </w:r>
          </w:p>
        </w:tc>
      </w:tr>
      <w:tr w:rsidR="00EA3496" w14:paraId="1C73B03E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2511A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ASXL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E2C70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CTC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B7DEE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FANC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B0AF9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JAK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0C16F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MYC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98409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PML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B1667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PS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72BAF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TERC</w:t>
            </w:r>
          </w:p>
        </w:tc>
      </w:tr>
      <w:tr w:rsidR="00EA3496" w14:paraId="55F4E762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D01EF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ATG2B/GSKI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FE545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CTNNB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B71CA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FANCQ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9378A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JAK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46501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MYCN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38FDC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PMS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2C31C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PS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4015C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TERT</w:t>
            </w:r>
          </w:p>
        </w:tc>
      </w:tr>
      <w:tr w:rsidR="00EA3496" w14:paraId="3696FE94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D86F3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ATM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EE4C8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CXCR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B9198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FBXW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D2BE4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JAK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9A219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MYD8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C56FA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POT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169A6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PS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EBAF4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TET2</w:t>
            </w:r>
          </w:p>
        </w:tc>
      </w:tr>
      <w:tr w:rsidR="00EA3496" w14:paraId="3B6B4D4A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148BC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AT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02D64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DDR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A07AF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FGF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57A72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KD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763C3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MYH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AE0C4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PRKCZ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DB07F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PS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8C430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TINF2</w:t>
            </w:r>
          </w:p>
        </w:tc>
      </w:tr>
      <w:tr w:rsidR="00EA3496" w14:paraId="3DA38AD7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0E06F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AURK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EBFEA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DDR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559B0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FGF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E7B12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KI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43BFB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NAF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DC8E1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PTCH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01829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PS27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BAE1E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TOP2A</w:t>
            </w:r>
          </w:p>
        </w:tc>
      </w:tr>
      <w:tr w:rsidR="00EA3496" w14:paraId="5FF4B63D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2410F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AURK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6A5F4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DDX4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962C0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FGFR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E22CF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KLF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A4ED7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NBN (NBS1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F80AB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PTEN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815E9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PS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D53CD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TP53</w:t>
            </w:r>
          </w:p>
        </w:tc>
      </w:tr>
      <w:tr w:rsidR="00EA3496" w14:paraId="4DC2D79A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02909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AURKC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3272C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DKC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281D9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FGFR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C4AE3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KMT2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1A3E9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NCOR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9D306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PTPDC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15B8D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PS2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23046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TSC1</w:t>
            </w:r>
          </w:p>
        </w:tc>
      </w:tr>
      <w:tr w:rsidR="00EA3496" w14:paraId="4ECA9EF4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6179F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BA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4FF16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DNAJC2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ABE0B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FGFR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977AD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KMT2D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0ECDC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NF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B7290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PTPN1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6D274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PS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4ABAB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TSC2</w:t>
            </w:r>
          </w:p>
        </w:tc>
      </w:tr>
      <w:tr w:rsidR="00EA3496" w14:paraId="379EFAD4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0DCB1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BCL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F5B47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DNMT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D78A0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FGFR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9770E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92144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NF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DE49F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PUS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8AD6F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TEL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256F7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TYK2</w:t>
            </w:r>
          </w:p>
        </w:tc>
      </w:tr>
      <w:tr w:rsidR="00EA3496" w14:paraId="541DC872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95A3A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BCO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745C1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DNMT3A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BB90F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F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733EB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LAMTO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F6C13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NHP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20D76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AB27A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B4BAC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UNX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2DD39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U2AF1</w:t>
            </w:r>
          </w:p>
        </w:tc>
      </w:tr>
      <w:tr w:rsidR="00EA3496" w14:paraId="72E6F0B4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F971B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BC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4AA8C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DOT1L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F7820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FKBP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05777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LCK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84308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NOP1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0325E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AC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91D48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SAMD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54AE4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UBE2T</w:t>
            </w:r>
          </w:p>
        </w:tc>
      </w:tr>
      <w:tr w:rsidR="00EA3496" w14:paraId="0B8DCF27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D2E77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BLM (RECQL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C557C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EGFR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8501C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FLC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628C1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LIG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61AC6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NOTCH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E13A6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AC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46D99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SAMD9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D3317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USB1</w:t>
            </w:r>
          </w:p>
        </w:tc>
      </w:tr>
      <w:tr w:rsidR="00EA3496" w14:paraId="120D026C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0BDD1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BRAF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EF309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ELANE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E80A1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FLT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96A97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LYN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B1559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NOTCH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EBFCA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AD2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074A9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SBD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84DCA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VEGFA</w:t>
            </w:r>
          </w:p>
        </w:tc>
      </w:tr>
      <w:tr w:rsidR="00EA3496" w14:paraId="5B20D872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29A04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BRCA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B4873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EPCAM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711B5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FLT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F33DC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LYS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54700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NOTCH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1C12A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AD5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C2CE5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SEC23B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30F5A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VEGFB</w:t>
            </w:r>
          </w:p>
        </w:tc>
      </w:tr>
      <w:tr w:rsidR="00EA3496" w14:paraId="5549072D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C64B5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03EAE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EPHA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18BA0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FLT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660FA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MAP2K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32738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NOTCH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4655D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AD5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16859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SF3B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CBD59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VPS13B</w:t>
            </w:r>
          </w:p>
        </w:tc>
      </w:tr>
      <w:tr w:rsidR="00EA3496" w14:paraId="1581D0F2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53ADD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BRIP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0113D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EPHA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2532A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F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D2B6D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MAP2K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7E524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NPM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E692D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AD51C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5A7AF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SF3B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EB13A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VPS45</w:t>
            </w:r>
          </w:p>
        </w:tc>
      </w:tr>
      <w:tr w:rsidR="00EA3496" w14:paraId="56A0D13B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98358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BTK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09FFC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EPHA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6584B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FY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6159A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MAP2K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7A56A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NRAS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19FA2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AF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5F8AC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SH2B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1AAC2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WAS</w:t>
            </w:r>
          </w:p>
        </w:tc>
      </w:tr>
      <w:tr w:rsidR="00EA3496" w14:paraId="6D942815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7AEE7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C15orf4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DD864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EPHA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3538F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G6PC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98FFC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MAP3K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573E9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NTRK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CA8C8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ARA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3D34E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SLC19A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E183A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WRAP53</w:t>
            </w:r>
          </w:p>
        </w:tc>
      </w:tr>
      <w:tr w:rsidR="00EA3496" w14:paraId="01A06641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2A49D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CAL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205F6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EPHB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B6990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GATA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D7FD2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MAP3K1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D7235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NTRK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329B5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BBP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3BF0C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SLC25A3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51556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WT1</w:t>
            </w:r>
          </w:p>
        </w:tc>
      </w:tr>
      <w:tr w:rsidR="00EA3496" w14:paraId="6EF7FD20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F6F35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CBF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A0273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ERBB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CAB9D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GATA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06936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MAP3K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0FD2B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NTRK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D33D3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BM8A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9F5AD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SLC37A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2C763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XRCC2</w:t>
            </w:r>
          </w:p>
        </w:tc>
      </w:tr>
      <w:tr w:rsidR="00EA3496" w14:paraId="70A9B92B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69E80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CB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B614E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ERBB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0A7C9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GFI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17135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MAP4K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0D805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PALB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C1985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ECQL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BFE20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SLTM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0E04D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YES1</w:t>
            </w:r>
          </w:p>
        </w:tc>
      </w:tr>
      <w:tr w:rsidR="00EA3496" w14:paraId="35EBDD40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1A699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lastRenderedPageBreak/>
              <w:t>CBX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11EB7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ERBB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411DE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GLRX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E651E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MAPK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9DFEE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PAPD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0717F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ET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EEC46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SLX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B4326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045642</w:t>
            </w:r>
          </w:p>
        </w:tc>
      </w:tr>
      <w:tr w:rsidR="00EA3496" w14:paraId="70E37503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3AEED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203258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A894D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902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20239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157208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C27D6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2143456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1227F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13827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52F3D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294878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20D7B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098169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BE4C0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6755571</w:t>
            </w:r>
          </w:p>
        </w:tc>
      </w:tr>
      <w:tr w:rsidR="00EA3496" w14:paraId="15EC475D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CD712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12850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3A56E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813305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E4946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389209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DD3E1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15683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62339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927440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21C4D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04285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45A3D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47955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6ACB4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6431558</w:t>
            </w:r>
          </w:p>
        </w:tc>
      </w:tr>
      <w:tr w:rsidR="00EA3496" w14:paraId="767A95C5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A89B0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24624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0E2AF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934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4FA77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207067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9651E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222798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93173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265426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AE4DE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993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AD530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41490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189A7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3832043</w:t>
            </w:r>
          </w:p>
        </w:tc>
      </w:tr>
      <w:tr w:rsidR="00EA3496" w14:paraId="30DB1F35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0990E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37400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C9CE7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207267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C3C8F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274057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C107D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71282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183BF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758388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80549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289895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FA59F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414905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1B860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801019</w:t>
            </w:r>
          </w:p>
        </w:tc>
      </w:tr>
      <w:tr w:rsidR="00EA3496" w14:paraId="65B4EC96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8F00C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7176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DD440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53254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4778F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355993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BA0C2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223492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31D54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43039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8D3BD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56187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FEAA7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230628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9DF36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25487</w:t>
            </w:r>
          </w:p>
        </w:tc>
      </w:tr>
      <w:tr w:rsidR="00EA3496" w14:paraId="18793A0B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52BC1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227369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C6F38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60295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38498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77674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29F7A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13620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CC026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631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42774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04291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A7494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10455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7356C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382368</w:t>
            </w:r>
          </w:p>
        </w:tc>
      </w:tr>
      <w:tr w:rsidR="00EA3496" w14:paraId="2207EA93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4683F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05164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03831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6036902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87AA8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75742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6441D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161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FF882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207525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D6353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13060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847A9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488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1F670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8060157</w:t>
            </w:r>
          </w:p>
        </w:tc>
      </w:tr>
      <w:tr w:rsidR="00EA3496" w14:paraId="7BD5972A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ED29C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956177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26FE8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321540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BEAD4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229759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C8ECD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321298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F0267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80113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BD82C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503074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0F703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23029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0FEA3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20572</w:t>
            </w:r>
          </w:p>
        </w:tc>
      </w:tr>
      <w:tr w:rsidR="00EA3496" w14:paraId="0B7D6F82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5324C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695065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77A2E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464631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7181E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80115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515D6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318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36B89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80113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15AD6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26513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68528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042637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F18F7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4244285</w:t>
            </w:r>
          </w:p>
        </w:tc>
      </w:tr>
      <w:tr w:rsidR="00EA3496" w14:paraId="4FDB4B75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B9568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22311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FA60D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933237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21072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73768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DC972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220739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5E0B2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79998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9F50B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97927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A5B72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0425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303F2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21434568</w:t>
            </w:r>
          </w:p>
        </w:tc>
      </w:tr>
      <w:tr w:rsidR="00EA3496" w14:paraId="46B1CEC3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A9AC0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249475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F8A06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464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ECC96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6737679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B9079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39699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26711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207074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8F3C9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951409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D1C1F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1423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C8A49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518329</w:t>
            </w:r>
          </w:p>
        </w:tc>
      </w:tr>
      <w:tr w:rsidR="00EA3496" w14:paraId="6C24DDCF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5EA2E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792197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5AA4C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048943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2F94E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8012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2FB0F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229748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61A22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80056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56038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05126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92454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80046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37824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695</w:t>
            </w:r>
          </w:p>
        </w:tc>
      </w:tr>
      <w:tr w:rsidR="00EA3496" w14:paraId="070EE94B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E3B25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222731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FD87B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056836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09897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5588606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A8B49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73655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E435D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14368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B2A70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123182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7FADA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220119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F7A2D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885004</w:t>
            </w:r>
          </w:p>
        </w:tc>
      </w:tr>
      <w:tr w:rsidR="00EA3496" w14:paraId="37CE38D1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886A9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241560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2E5DF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374527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98C1B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8011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0B774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261373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AE090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093212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5E53B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221053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7D802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344893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69AD1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4148323</w:t>
            </w:r>
          </w:p>
        </w:tc>
      </w:tr>
      <w:tr w:rsidR="00EA3496" w14:paraId="18446584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66B2F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435322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AF24B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3211371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E09C7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99818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9EBA9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967916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2A077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762612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C8A0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71436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78255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347430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FD968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EA3496" w14:paraId="5F35C2E3" w14:textId="77777777" w:rsidTr="006F44C5">
        <w:trPr>
          <w:trHeight w:val="3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740AA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12768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866B7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272165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953B8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44449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DA080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180620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2FC22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870995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F6F94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31601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868B0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sz w:val="20"/>
                <w:szCs w:val="20"/>
              </w:rPr>
              <w:t>rs817534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525BE" w14:textId="77777777" w:rsidR="00EA3496" w:rsidRPr="00EA1863" w:rsidRDefault="00EA3496" w:rsidP="006F44C5">
            <w:pPr>
              <w:jc w:val="center"/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</w:rPr>
            </w:pPr>
            <w:r w:rsidRPr="00EA1863">
              <w:rPr>
                <w:rFonts w:asciiTheme="minorHAnsi" w:eastAsia="Times New Roman" w:hAnsiTheme="minorHAnsi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</w:tbl>
    <w:p w14:paraId="2DF1B920" w14:textId="77777777" w:rsidR="00EA3496" w:rsidRDefault="00EA3496"/>
    <w:sectPr w:rsidR="00EA34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496"/>
    <w:rsid w:val="001B3697"/>
    <w:rsid w:val="00620FE8"/>
    <w:rsid w:val="00D75E34"/>
    <w:rsid w:val="00EA3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9FE0B9A"/>
  <w15:chartTrackingRefBased/>
  <w15:docId w15:val="{B94593C3-D9C3-5D4A-A6C4-B078B323D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496"/>
    <w:rPr>
      <w:rFonts w:ascii="Times New Roman" w:eastAsia="MS Mincho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6</Words>
  <Characters>2773</Characters>
  <Application>Microsoft Office Word</Application>
  <DocSecurity>0</DocSecurity>
  <Lines>23</Lines>
  <Paragraphs>6</Paragraphs>
  <ScaleCrop>false</ScaleCrop>
  <Company/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chini Chiara</dc:creator>
  <cp:keywords/>
  <dc:description/>
  <cp:lastModifiedBy>Chiara Ronchini</cp:lastModifiedBy>
  <cp:revision>3</cp:revision>
  <dcterms:created xsi:type="dcterms:W3CDTF">2023-11-16T14:27:00Z</dcterms:created>
  <dcterms:modified xsi:type="dcterms:W3CDTF">2023-11-16T14:28:00Z</dcterms:modified>
</cp:coreProperties>
</file>